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361" w:type="dxa"/>
        <w:tblLook w:val="04A0" w:firstRow="1" w:lastRow="0" w:firstColumn="1" w:lastColumn="0" w:noHBand="0" w:noVBand="1"/>
      </w:tblPr>
      <w:tblGrid>
        <w:gridCol w:w="1503"/>
        <w:gridCol w:w="1265"/>
        <w:gridCol w:w="1408"/>
        <w:gridCol w:w="1797"/>
        <w:gridCol w:w="2249"/>
        <w:gridCol w:w="1843"/>
        <w:gridCol w:w="3205"/>
        <w:gridCol w:w="2091"/>
      </w:tblGrid>
      <w:tr w:rsidR="00ED79DD" w:rsidRPr="00ED79DD" w14:paraId="6E87B421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210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Ho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737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5EF" w14:textId="2AD6195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Virus </w:t>
            </w:r>
            <w:r w:rsidR="00B32EA0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amil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9A35" w14:textId="22B23703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ethod of </w:t>
            </w:r>
            <w:r w:rsidR="00B32EA0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d</w:t>
            </w: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etect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890" w14:textId="04A48465" w:rsidR="00ED79DD" w:rsidRPr="00ED79DD" w:rsidRDefault="00B32EA0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Segment/gene and c</w:t>
            </w:r>
            <w:r w:rsidR="00ED79DD"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ntig 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l</w:t>
            </w:r>
            <w:r w:rsidR="00ED79DD"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ength (</w:t>
            </w:r>
            <w:proofErr w:type="spellStart"/>
            <w:r w:rsidR="00ED79DD"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nt</w:t>
            </w:r>
            <w:proofErr w:type="spellEnd"/>
            <w:r w:rsidR="00ED79DD"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76D3" w14:textId="410C1030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tandardised </w:t>
            </w:r>
            <w:r w:rsidR="00B32EA0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bundanc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66AC" w14:textId="5275A50E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losest </w:t>
            </w:r>
            <w:proofErr w:type="spellStart"/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Genbank</w:t>
            </w:r>
            <w:proofErr w:type="spellEnd"/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32EA0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atc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D596" w14:textId="073D9A5A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mino </w:t>
            </w:r>
            <w:r w:rsidR="00B32EA0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id </w:t>
            </w:r>
            <w:r w:rsidR="00B32EA0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dentity </w:t>
            </w:r>
            <w:r w:rsidR="00B32EA0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Pr="00ED79D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atch (%)</w:t>
            </w:r>
          </w:p>
        </w:tc>
      </w:tr>
      <w:tr w:rsidR="00ED79DD" w:rsidRPr="00ED79DD" w14:paraId="49D5E97E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519E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ygmy gob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0F83" w14:textId="4D8B5CE0" w:rsidR="00ED79DD" w:rsidRPr="00ED79DD" w:rsidRDefault="00F85266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ygmy goby hant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AC2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ant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E9F8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B29A" w14:textId="06127A75" w:rsidR="00ED79DD" w:rsidRPr="00ED79DD" w:rsidRDefault="00B32EA0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Nucleoprotein: </w:t>
            </w:r>
            <w:r w:rsidR="00ED79DD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9D1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34E-06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F6B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yellow goosefish hantavirus (AVM87661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A6D" w14:textId="77777777" w:rsidR="00ED79DD" w:rsidRPr="00ED79DD" w:rsidRDefault="00ED79DD" w:rsidP="00ED79D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4.97</w:t>
            </w:r>
          </w:p>
        </w:tc>
      </w:tr>
      <w:tr w:rsidR="00F85266" w:rsidRPr="00ED79DD" w14:paraId="5E8993C8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51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arramund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F566" w14:textId="74E00041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arramundi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aramyx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3D4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aramyxo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4E2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559" w14:textId="05C7FAB0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</w:t>
            </w:r>
            <w:r w:rsidR="00300585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rotein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)</w:t>
            </w:r>
            <w:r w:rsidR="00300585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7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F9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33638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922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Wenzhou pacific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padenose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shark paramyxovirus (AVM87362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40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0.19</w:t>
            </w:r>
          </w:p>
        </w:tc>
      </w:tr>
      <w:tr w:rsidR="00F85266" w:rsidRPr="00ED79DD" w14:paraId="5EF0BA6E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76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ygmy gob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6C1" w14:textId="21FBF7A4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ygmy goby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aramyx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644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aramyxo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8C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D32A" w14:textId="7B98A3F1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</w:t>
            </w:r>
            <w:r w:rsidR="00300585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rotein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)</w:t>
            </w:r>
            <w:r w:rsidR="00300585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FE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8.45716E-06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629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Wenzhou pacific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padenose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shark paramyxovirus (AVM87362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9E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5.74</w:t>
            </w:r>
          </w:p>
        </w:tc>
      </w:tr>
      <w:tr w:rsidR="00F85266" w:rsidRPr="00ED79DD" w14:paraId="4A101367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5E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ygmy gob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860" w14:textId="28A13BB5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ygmy goby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re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8E9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re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588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FFD6" w14:textId="21440895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 segment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7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12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.00012553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768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frogfish arenavirus 1 (YP_009551555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12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1.93</w:t>
            </w:r>
          </w:p>
        </w:tc>
      </w:tr>
      <w:tr w:rsidR="00F85266" w:rsidRPr="00ED79DD" w14:paraId="110CABB4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43E3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ig eyed perc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3C3" w14:textId="7EBDD80C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ig eyed perch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re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8A0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re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20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AD69" w14:textId="5FD43ACC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 segment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535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.13779E-06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DAF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frogfish arenavirus 2 (AVM87649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B15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8.25</w:t>
            </w:r>
          </w:p>
        </w:tc>
      </w:tr>
      <w:tr w:rsidR="00F85266" w:rsidRPr="00ED79DD" w14:paraId="18A8F041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DF4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nd whit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3D3" w14:textId="597F5F3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nd whiting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flavi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5D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Flavivirid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CB73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596" w14:textId="1B8C3E7C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Polyprotein (NS3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4A3F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.61395E-0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2B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Guangxi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oundshark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pacivir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(AVM87256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15C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9.52</w:t>
            </w:r>
          </w:p>
        </w:tc>
      </w:tr>
      <w:tr w:rsidR="00F85266" w:rsidRPr="00ED79DD" w14:paraId="1A9A4828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97C" w14:textId="71C168F8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John Do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28A" w14:textId="62EF6BD2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John Dory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fil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6B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Filovirid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FD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2CAD" w14:textId="1AEF0AEF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 protein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AAB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.08946E-0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D4FF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amnacon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ptentrionali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filovirus (AVM87247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C0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0.3</w:t>
            </w:r>
          </w:p>
        </w:tc>
      </w:tr>
      <w:tr w:rsidR="00F85266" w:rsidRPr="00ED79DD" w14:paraId="6D3926DF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A4F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lue spotted goatfis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FE2" w14:textId="6AD1AA19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lue spotted goatfish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fil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DA0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Filovirid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4E7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5CF" w14:textId="47B42EE0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 protein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 w:rsidR="00AD09F4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4C7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39808E-0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F30F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amnacon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ptentrionali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filovirus (AVM87247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6143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6.06</w:t>
            </w:r>
          </w:p>
        </w:tc>
      </w:tr>
      <w:tr w:rsidR="00F85266" w:rsidRPr="00ED79DD" w14:paraId="3790E61D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298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onit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FD5" w14:textId="66DA29D8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onito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apadnaviru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0A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pad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AB1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1E3" w14:textId="65B5944B" w:rsidR="00F85266" w:rsidRPr="00ED79DD" w:rsidRDefault="00B41E98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Polymerase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603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34632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42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Rockfish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nackednavir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(AZP02119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2B4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4.23</w:t>
            </w:r>
          </w:p>
        </w:tc>
      </w:tr>
      <w:tr w:rsidR="00F85266" w:rsidRPr="00ED79DD" w14:paraId="4EB42A07" w14:textId="77777777" w:rsidTr="00B32EA0">
        <w:trPr>
          <w:trHeight w:val="28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C8C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udrick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610" w14:textId="3F2C15A5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udrick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apadnaviru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C0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pad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43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3667" w14:textId="5A164036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olymerase: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D36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.612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E2E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ea garfish hepatitis B virus (AYU58612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CB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1.73</w:t>
            </w:r>
          </w:p>
        </w:tc>
      </w:tr>
      <w:tr w:rsidR="00F85266" w:rsidRPr="00ED79DD" w14:paraId="11BB38D0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22AF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chool whit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31B" w14:textId="5E083413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chool whiting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apadnaviru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C4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pad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5D9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872" w14:textId="78828CCA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olymerase: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134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62634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CD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African cichlid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padnavir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(ANN02854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B1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6.11</w:t>
            </w:r>
          </w:p>
        </w:tc>
      </w:tr>
      <w:tr w:rsidR="00F85266" w:rsidRPr="00ED79DD" w14:paraId="3991A082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3A69" w14:textId="23E4F30C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nd whit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A67C" w14:textId="74291CAA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nd whiting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apadnaviru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C2C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pad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37E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F77" w14:textId="5A628453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olymerase: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040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.61395E-0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4F4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luegill hepatitis B virus (YP_009259541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CA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8.18</w:t>
            </w:r>
          </w:p>
        </w:tc>
      </w:tr>
      <w:tr w:rsidR="00F85266" w:rsidRPr="00ED79DD" w14:paraId="69F41A58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6628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ea garfis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895" w14:textId="6A2309DA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ea garfish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rhabd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3F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habdo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749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rotein structural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4E25" w14:textId="283B4D25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F5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43744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82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Fujian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dimarhabdovir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(AVM87298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B1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4.9</w:t>
            </w:r>
          </w:p>
        </w:tc>
      </w:tr>
      <w:tr w:rsidR="00F85266" w:rsidRPr="00ED79DD" w14:paraId="517012A4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A35E" w14:textId="214CDE11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iger flathea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4197" w14:textId="24612735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iger flathead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atonaviru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FBA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ato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C9B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E85" w14:textId="317DD119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NS polyprotein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63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.76297E-0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129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Guangdong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chinese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water snake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ubivir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(AVM87614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9D8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4.86</w:t>
            </w:r>
          </w:p>
        </w:tc>
      </w:tr>
      <w:tr w:rsidR="00F85266" w:rsidRPr="00ED79DD" w14:paraId="05074CB8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0C2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udrick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1B9" w14:textId="10E62085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udrick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6299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icor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0D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6343" w14:textId="153EC83A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C2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99372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C7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Wenzhou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icorna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-like virus 43 (YP_009337305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99E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81.71</w:t>
            </w:r>
          </w:p>
        </w:tc>
      </w:tr>
      <w:tr w:rsidR="00F85266" w:rsidRPr="00ED79DD" w14:paraId="014BDBD6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B9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chool whit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A56C" w14:textId="73D3B268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chool whiting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13B3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icor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906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346" w14:textId="5E42648F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53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.09431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259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Fathead minnow picornavirus (AHL16617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A5F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7.92</w:t>
            </w:r>
          </w:p>
        </w:tc>
      </w:tr>
      <w:tr w:rsidR="00F85266" w:rsidRPr="00ED79DD" w14:paraId="038EF11E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51D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amullet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E29" w14:textId="394E3B28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amullet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3C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icor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66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5F5" w14:textId="34189BF0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EB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63494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DE1E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jungan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virus (BAV53294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D59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6.22</w:t>
            </w:r>
          </w:p>
        </w:tc>
      </w:tr>
      <w:tr w:rsidR="00F85266" w:rsidRPr="00ED79DD" w14:paraId="503EF9A1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0F3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rd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4D5" w14:textId="036BE8C3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rdine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EF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icor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8CB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6D2" w14:textId="2F2325CC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DE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.85112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7BD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rattails picornavirus (AVM87441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AFA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8.41</w:t>
            </w:r>
          </w:p>
        </w:tc>
      </w:tr>
      <w:tr w:rsidR="00F85266" w:rsidRPr="00ED79DD" w14:paraId="362D65E1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6C68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iger flathea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A03B" w14:textId="2659A235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iger flathead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818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icor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D05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2EE3" w14:textId="726DD441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6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46B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.11846E-0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E16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Wuhan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harpbelly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 1 (AVM87439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E37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3.94</w:t>
            </w:r>
          </w:p>
        </w:tc>
      </w:tr>
      <w:tr w:rsidR="00F85266" w:rsidRPr="00ED79DD" w14:paraId="63D29621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DF0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ed gurna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175" w14:textId="2E94FD13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ed gurnard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1D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icorna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BBE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CA5" w14:textId="7A74B6F3" w:rsidR="00F85266" w:rsidRPr="00ED79DD" w:rsidRDefault="00AD09F4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6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3E5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.00012610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1F1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Wuhan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harpbelly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picornavirus 1 (AVM87439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B814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3.4</w:t>
            </w:r>
          </w:p>
        </w:tc>
      </w:tr>
      <w:tr w:rsidR="00F85266" w:rsidRPr="00ED79DD" w14:paraId="6EA5F6DC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590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John Do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16F" w14:textId="3171449A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John Dory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re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002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eovirid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5E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8C1" w14:textId="5A76819B" w:rsidR="00F85266" w:rsidRPr="00ED79DD" w:rsidRDefault="00781CF7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gment 1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EC27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.00010501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758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Piscine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thoreoviru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(QCT85126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D72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63.1</w:t>
            </w:r>
          </w:p>
        </w:tc>
      </w:tr>
      <w:tr w:rsidR="00F85266" w:rsidRPr="00ED79DD" w14:paraId="691B9815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90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John Do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1EE" w14:textId="59F8A94A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John Dory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str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93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stro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69C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F24" w14:textId="2B344B7C" w:rsidR="00F85266" w:rsidRPr="00ED79DD" w:rsidRDefault="00EA0642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F1a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43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27157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DB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terygotrigla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misticta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strovirus (AVM87158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B6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F85266" w:rsidRPr="00ED79DD" w14:paraId="16EEFF88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4806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ed gurna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BB0" w14:textId="603D8082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ed gurnard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str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BE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stro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4DC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CC4A" w14:textId="59C8630E" w:rsidR="00F85266" w:rsidRPr="00ED79DD" w:rsidRDefault="00EA0642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F1a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114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.00014743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3EF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epidotrigla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strovirus (AVM87156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5A8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85.94</w:t>
            </w:r>
          </w:p>
        </w:tc>
      </w:tr>
      <w:tr w:rsidR="00F85266" w:rsidRPr="00ED79DD" w14:paraId="128A0837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BC0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lastRenderedPageBreak/>
              <w:t>Tiger flathea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4F2A" w14:textId="3BD3AC3A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iger flathead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str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C37F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stro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8C52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D92" w14:textId="778D0785" w:rsidR="00F85266" w:rsidRPr="00ED79DD" w:rsidRDefault="00EA0642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F1a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455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97464E-0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FA3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strovirus 2 (AVM87489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0E1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62.8</w:t>
            </w:r>
          </w:p>
        </w:tc>
      </w:tr>
      <w:tr w:rsidR="00F85266" w:rsidRPr="00ED79DD" w14:paraId="6700D5D3" w14:textId="77777777" w:rsidTr="00B32EA0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DC9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ig eyed perc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9BE" w14:textId="34E9CA22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ig eyed perch</w:t>
            </w: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astrovir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0A25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strovirida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B79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quence similar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F97" w14:textId="786667AF" w:rsidR="00F85266" w:rsidRPr="00ED79DD" w:rsidRDefault="00EA0642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F1a (</w:t>
            </w: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dRp</w:t>
            </w:r>
            <w:proofErr w:type="spellEnd"/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): </w:t>
            </w:r>
            <w:r w:rsidR="00F85266"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966F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.00013914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EB1A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Wenling</w:t>
            </w:r>
            <w:proofErr w:type="spellEnd"/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righteye flounders astrovirus (AVM87607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28ED" w14:textId="77777777" w:rsidR="00F85266" w:rsidRPr="00ED79DD" w:rsidRDefault="00F85266" w:rsidP="00F85266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ED79D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0.57</w:t>
            </w:r>
          </w:p>
        </w:tc>
      </w:tr>
    </w:tbl>
    <w:p w14:paraId="6FE7AC53" w14:textId="77777777" w:rsidR="00F80B25" w:rsidRDefault="00F80B25"/>
    <w:sectPr w:rsidR="00F80B25" w:rsidSect="00ED79DD">
      <w:pgSz w:w="16840" w:h="11900" w:orient="landscape"/>
      <w:pgMar w:top="737" w:right="737" w:bottom="737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DD"/>
    <w:rsid w:val="000A2A1A"/>
    <w:rsid w:val="000A3DC5"/>
    <w:rsid w:val="00117952"/>
    <w:rsid w:val="001260D9"/>
    <w:rsid w:val="001336A0"/>
    <w:rsid w:val="0014081B"/>
    <w:rsid w:val="001703D3"/>
    <w:rsid w:val="001756A3"/>
    <w:rsid w:val="00190149"/>
    <w:rsid w:val="001E37DC"/>
    <w:rsid w:val="002548DA"/>
    <w:rsid w:val="00262AA6"/>
    <w:rsid w:val="003000D8"/>
    <w:rsid w:val="00300585"/>
    <w:rsid w:val="003051C3"/>
    <w:rsid w:val="0033413A"/>
    <w:rsid w:val="00345F76"/>
    <w:rsid w:val="00357E07"/>
    <w:rsid w:val="003728A0"/>
    <w:rsid w:val="003770A0"/>
    <w:rsid w:val="00377814"/>
    <w:rsid w:val="0038454A"/>
    <w:rsid w:val="003B01DF"/>
    <w:rsid w:val="003D2057"/>
    <w:rsid w:val="004354D6"/>
    <w:rsid w:val="00461C5F"/>
    <w:rsid w:val="00492511"/>
    <w:rsid w:val="00493D01"/>
    <w:rsid w:val="004C7046"/>
    <w:rsid w:val="004F58D6"/>
    <w:rsid w:val="005A772F"/>
    <w:rsid w:val="005D035F"/>
    <w:rsid w:val="005F2285"/>
    <w:rsid w:val="00661B96"/>
    <w:rsid w:val="006636AD"/>
    <w:rsid w:val="006C2818"/>
    <w:rsid w:val="006C4F9E"/>
    <w:rsid w:val="006C6B9D"/>
    <w:rsid w:val="00714445"/>
    <w:rsid w:val="00781CF7"/>
    <w:rsid w:val="007862EC"/>
    <w:rsid w:val="007D1004"/>
    <w:rsid w:val="0080004A"/>
    <w:rsid w:val="00863A92"/>
    <w:rsid w:val="00872F63"/>
    <w:rsid w:val="008C1F9E"/>
    <w:rsid w:val="008E1896"/>
    <w:rsid w:val="00901CB3"/>
    <w:rsid w:val="00965121"/>
    <w:rsid w:val="00975C66"/>
    <w:rsid w:val="00982215"/>
    <w:rsid w:val="00A27EC6"/>
    <w:rsid w:val="00A46419"/>
    <w:rsid w:val="00A63C5D"/>
    <w:rsid w:val="00A75A91"/>
    <w:rsid w:val="00A76907"/>
    <w:rsid w:val="00AD09F4"/>
    <w:rsid w:val="00AD663B"/>
    <w:rsid w:val="00B27EF0"/>
    <w:rsid w:val="00B32EA0"/>
    <w:rsid w:val="00B41E98"/>
    <w:rsid w:val="00B478FE"/>
    <w:rsid w:val="00B57E1C"/>
    <w:rsid w:val="00B622AF"/>
    <w:rsid w:val="00B956E2"/>
    <w:rsid w:val="00B97CE4"/>
    <w:rsid w:val="00C03599"/>
    <w:rsid w:val="00C105C1"/>
    <w:rsid w:val="00C50F83"/>
    <w:rsid w:val="00C51CBE"/>
    <w:rsid w:val="00C537DF"/>
    <w:rsid w:val="00C753AE"/>
    <w:rsid w:val="00C77B62"/>
    <w:rsid w:val="00C96970"/>
    <w:rsid w:val="00CA6EDA"/>
    <w:rsid w:val="00CC6F19"/>
    <w:rsid w:val="00D1795F"/>
    <w:rsid w:val="00D4364E"/>
    <w:rsid w:val="00D4578D"/>
    <w:rsid w:val="00D87A83"/>
    <w:rsid w:val="00DE1CE6"/>
    <w:rsid w:val="00E140A7"/>
    <w:rsid w:val="00E22BC6"/>
    <w:rsid w:val="00E24134"/>
    <w:rsid w:val="00E32A51"/>
    <w:rsid w:val="00E44593"/>
    <w:rsid w:val="00EA0642"/>
    <w:rsid w:val="00ED79DD"/>
    <w:rsid w:val="00F02779"/>
    <w:rsid w:val="00F37E2E"/>
    <w:rsid w:val="00F43F86"/>
    <w:rsid w:val="00F663CE"/>
    <w:rsid w:val="00F80B25"/>
    <w:rsid w:val="00F85266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F0857"/>
  <w15:chartTrackingRefBased/>
  <w15:docId w15:val="{97257021-63DD-8246-8094-ECF96F1A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3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7</cp:revision>
  <dcterms:created xsi:type="dcterms:W3CDTF">2020-11-06T02:52:00Z</dcterms:created>
  <dcterms:modified xsi:type="dcterms:W3CDTF">2020-11-23T00:18:00Z</dcterms:modified>
</cp:coreProperties>
</file>